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29FC7" w14:textId="77777777" w:rsidR="00291A13" w:rsidRPr="00F629FE" w:rsidRDefault="00291A13" w:rsidP="00291A13">
      <w:pPr>
        <w:rPr>
          <w:rFonts w:ascii="Times New Roman" w:hAnsi="Times New Roman" w:cs="Times New Roman"/>
          <w:sz w:val="24"/>
          <w:szCs w:val="24"/>
        </w:rPr>
      </w:pPr>
      <w:r w:rsidRPr="00F629FE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F629FE">
        <w:rPr>
          <w:rFonts w:ascii="Times New Roman" w:hAnsi="Times New Roman" w:cs="Times New Roman"/>
          <w:color w:val="000000"/>
          <w:sz w:val="24"/>
          <w:szCs w:val="24"/>
        </w:rPr>
        <w:t xml:space="preserve">Patient specific </w:t>
      </w:r>
      <w:r w:rsidRPr="00F629FE">
        <w:rPr>
          <w:rFonts w:ascii="Times New Roman" w:hAnsi="Times New Roman" w:cs="Times New Roman"/>
          <w:sz w:val="24"/>
          <w:szCs w:val="24"/>
        </w:rPr>
        <w:t xml:space="preserve">dose metric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629FE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worst-case perturbed </w:t>
      </w:r>
      <w:r w:rsidRPr="00F629FE">
        <w:rPr>
          <w:rFonts w:ascii="Times New Roman" w:hAnsi="Times New Roman" w:cs="Times New Roman"/>
          <w:sz w:val="24"/>
          <w:szCs w:val="24"/>
        </w:rPr>
        <w:t>plans</w:t>
      </w:r>
      <w:r>
        <w:rPr>
          <w:rFonts w:ascii="Times New Roman" w:hAnsi="Times New Roman" w:cs="Times New Roman"/>
          <w:sz w:val="24"/>
          <w:szCs w:val="24"/>
        </w:rPr>
        <w:t xml:space="preserve"> under 5/3-mm setup error</w:t>
      </w:r>
    </w:p>
    <w:p w14:paraId="2ED0CE35" w14:textId="09DD8571" w:rsidR="00291A13" w:rsidRPr="00291A13" w:rsidRDefault="005276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5074" w:dyaOrig="7301" w14:anchorId="0A3BAB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61.5pt;height:320.25pt" o:ole="">
            <v:imagedata r:id="rId6" o:title=""/>
          </v:shape>
          <o:OLEObject Type="Embed" ProgID="Excel.Sheet.12" ShapeID="_x0000_i1026" DrawAspect="Content" ObjectID="_1729257056" r:id="rId7"/>
        </w:object>
      </w:r>
    </w:p>
    <w:sectPr w:rsidR="00291A13" w:rsidRPr="00291A13" w:rsidSect="003C150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118C9" w14:textId="77777777" w:rsidR="00422E2D" w:rsidRDefault="00422E2D" w:rsidP="00422E2D">
      <w:r>
        <w:separator/>
      </w:r>
    </w:p>
  </w:endnote>
  <w:endnote w:type="continuationSeparator" w:id="0">
    <w:p w14:paraId="119D87E7" w14:textId="77777777" w:rsidR="00422E2D" w:rsidRDefault="00422E2D" w:rsidP="00422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4FFD7" w14:textId="77777777" w:rsidR="00422E2D" w:rsidRDefault="00422E2D" w:rsidP="00422E2D">
      <w:r>
        <w:separator/>
      </w:r>
    </w:p>
  </w:footnote>
  <w:footnote w:type="continuationSeparator" w:id="0">
    <w:p w14:paraId="78FE9919" w14:textId="77777777" w:rsidR="00422E2D" w:rsidRDefault="00422E2D" w:rsidP="00422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2"/>
    <w:rsid w:val="0000185F"/>
    <w:rsid w:val="000127C4"/>
    <w:rsid w:val="000E67E3"/>
    <w:rsid w:val="000F42DE"/>
    <w:rsid w:val="0028377C"/>
    <w:rsid w:val="00291A13"/>
    <w:rsid w:val="003C1502"/>
    <w:rsid w:val="00422E2D"/>
    <w:rsid w:val="00437B84"/>
    <w:rsid w:val="00492503"/>
    <w:rsid w:val="0052762B"/>
    <w:rsid w:val="00580903"/>
    <w:rsid w:val="006F71C2"/>
    <w:rsid w:val="00721846"/>
    <w:rsid w:val="00731E89"/>
    <w:rsid w:val="008A2B00"/>
    <w:rsid w:val="008B4BBE"/>
    <w:rsid w:val="009B2D35"/>
    <w:rsid w:val="00C17D70"/>
    <w:rsid w:val="00C30DD8"/>
    <w:rsid w:val="00C367DE"/>
    <w:rsid w:val="00E374E9"/>
    <w:rsid w:val="00EC0D9E"/>
    <w:rsid w:val="00EE26EA"/>
    <w:rsid w:val="00F32927"/>
    <w:rsid w:val="00F629FE"/>
    <w:rsid w:val="00FE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BA669F"/>
  <w15:chartTrackingRefBased/>
  <w15:docId w15:val="{E9427416-4506-41C8-A95A-C25F8852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E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2E2D"/>
  </w:style>
  <w:style w:type="paragraph" w:styleId="a5">
    <w:name w:val="footer"/>
    <w:basedOn w:val="a"/>
    <w:link w:val="a6"/>
    <w:uiPriority w:val="99"/>
    <w:unhideWhenUsed/>
    <w:rsid w:val="00422E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2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達也</dc:creator>
  <cp:keywords/>
  <dc:description/>
  <cp:lastModifiedBy>井上 達也</cp:lastModifiedBy>
  <cp:revision>22</cp:revision>
  <dcterms:created xsi:type="dcterms:W3CDTF">2022-07-02T08:43:00Z</dcterms:created>
  <dcterms:modified xsi:type="dcterms:W3CDTF">2022-11-06T07:17:00Z</dcterms:modified>
</cp:coreProperties>
</file>